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BFB" w:rsidRPr="001B2BFB" w:rsidRDefault="001B2BFB" w:rsidP="001B2BFB">
      <w:pPr>
        <w:pStyle w:val="TableText"/>
        <w:widowControl w:val="0"/>
        <w:spacing w:before="100" w:beforeAutospacing="1" w:after="100" w:afterAutospacing="1" w:line="240" w:lineRule="auto"/>
        <w:ind w:right="0"/>
        <w:jc w:val="left"/>
        <w:outlineLvl w:val="9"/>
        <w:rPr>
          <w:b/>
          <w:sz w:val="24"/>
          <w:szCs w:val="24"/>
        </w:rPr>
      </w:pPr>
      <w:r w:rsidRPr="001B2BFB">
        <w:rPr>
          <w:b/>
          <w:sz w:val="24"/>
          <w:szCs w:val="24"/>
        </w:rPr>
        <w:t xml:space="preserve">Additional file 3 Table S3 </w:t>
      </w:r>
      <w:r w:rsidRPr="001B2BFB">
        <w:rPr>
          <w:b/>
          <w:bCs/>
          <w:kern w:val="32"/>
          <w:sz w:val="24"/>
          <w:szCs w:val="24"/>
        </w:rPr>
        <w:t xml:space="preserve">SNP alleles for the </w:t>
      </w:r>
      <w:r w:rsidRPr="001B2BFB">
        <w:rPr>
          <w:b/>
          <w:sz w:val="24"/>
          <w:szCs w:val="24"/>
        </w:rPr>
        <w:t>AA14H3, CH19H2, and SI16H5 haplotypes</w:t>
      </w:r>
      <w:bookmarkStart w:id="0" w:name="_GoBack"/>
      <w:bookmarkEnd w:id="0"/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258"/>
        <w:gridCol w:w="1550"/>
        <w:gridCol w:w="3056"/>
        <w:gridCol w:w="1968"/>
        <w:gridCol w:w="1240"/>
      </w:tblGrid>
      <w:tr w:rsidR="001B2BFB" w:rsidRPr="001B2BFB" w:rsidTr="001B2BFB"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b/>
                <w:sz w:val="20"/>
                <w:szCs w:val="20"/>
              </w:rPr>
            </w:pPr>
            <w:r w:rsidRPr="001B2BFB">
              <w:rPr>
                <w:b/>
                <w:sz w:val="20"/>
                <w:szCs w:val="20"/>
              </w:rPr>
              <w:t>Haplotype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b/>
                <w:sz w:val="20"/>
                <w:szCs w:val="20"/>
              </w:rPr>
            </w:pPr>
            <w:r w:rsidRPr="001B2BFB">
              <w:rPr>
                <w:b/>
                <w:sz w:val="20"/>
                <w:szCs w:val="20"/>
              </w:rPr>
              <w:t>Chromosome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b/>
                <w:sz w:val="20"/>
                <w:szCs w:val="20"/>
              </w:rPr>
            </w:pPr>
            <w:r w:rsidRPr="001B2BFB">
              <w:rPr>
                <w:b/>
                <w:sz w:val="20"/>
                <w:szCs w:val="20"/>
              </w:rPr>
              <w:t>SNP name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b/>
                <w:sz w:val="20"/>
                <w:szCs w:val="20"/>
              </w:rPr>
            </w:pPr>
            <w:r w:rsidRPr="001B2BFB">
              <w:rPr>
                <w:b/>
                <w:sz w:val="20"/>
                <w:szCs w:val="20"/>
              </w:rPr>
              <w:t>SNP position (</w:t>
            </w:r>
            <w:proofErr w:type="spellStart"/>
            <w:r w:rsidRPr="001B2BFB">
              <w:rPr>
                <w:b/>
                <w:sz w:val="20"/>
                <w:szCs w:val="20"/>
              </w:rPr>
              <w:t>bp</w:t>
            </w:r>
            <w:proofErr w:type="spellEnd"/>
            <w:r w:rsidRPr="001B2BF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b/>
                <w:sz w:val="20"/>
                <w:szCs w:val="20"/>
              </w:rPr>
            </w:pPr>
            <w:r w:rsidRPr="001B2BFB">
              <w:rPr>
                <w:b/>
                <w:sz w:val="20"/>
                <w:szCs w:val="20"/>
              </w:rPr>
              <w:t>SNP allele</w:t>
            </w:r>
          </w:p>
        </w:tc>
      </w:tr>
      <w:tr w:rsidR="001B2BFB" w:rsidRPr="001B2BFB" w:rsidTr="001B2BF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A14H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24518-BTC-0623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0640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31989-BTC-06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11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41162-BTA-115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14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27714-BTC-06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207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30140-BTC-046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24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ARS-BFGL-NGS-2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26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26322-BTC-06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35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UA-IFASA-8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38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31987-BTC-06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42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22779-BTC-06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454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26904-BTC-06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479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22964-BTC-00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529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G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27836-BTC-05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55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26030-BTC-052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62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ARS-BFGL-NGS-85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65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31945-BTC-052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698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HAPMAP22724-BTC-00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73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ARS-BFGL-NGS-19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85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ARS-BFGL-NGS-7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879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UA-IFASA-7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color w:val="000000"/>
                <w:sz w:val="20"/>
                <w:szCs w:val="20"/>
              </w:rPr>
              <w:t>8927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H19H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319000086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749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G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3190000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7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G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2190000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75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3190000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7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31900008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8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2190000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87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3190000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89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2190000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8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2190000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89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G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2190000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8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2190000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8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2190000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9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3190000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9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3190000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9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2190000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9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31900008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9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3190000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89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21900002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90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2190000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90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IDBV31900008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48902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SI16H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 xml:space="preserve">ARS-BFGL-NGS-743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18114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G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 xml:space="preserve">ARS-BFGL-NGS-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183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 xml:space="preserve">UA-IFASA-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191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RS-BFGL-NGS-4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194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BTB-00646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214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BTB-00646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2168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BTB-00646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221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 xml:space="preserve">ARS-BFGL-NGS-27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251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RS-BFGL-NGS-11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278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RS-BFGL-NGS-78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297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G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UA-IFASA-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307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RS-BFGL-NGS-112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309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G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 xml:space="preserve">ARS-BFGL-NGS-2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3199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 xml:space="preserve">IDBV31600008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324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 xml:space="preserve">IDBV31600008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326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 xml:space="preserve">ARS-BFGL-NGS-4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3279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 xml:space="preserve">BTA-39204-NO-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333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G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 xml:space="preserve">ARS-BFGL-NGS-8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3354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C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 xml:space="preserve">IDBV31600008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341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G</w:t>
            </w:r>
          </w:p>
        </w:tc>
      </w:tr>
      <w:tr w:rsidR="001B2BFB" w:rsidRPr="001B2BFB" w:rsidTr="001B2BFB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RS-BFGL-NGS-1174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534341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B2BFB" w:rsidRPr="001B2BFB" w:rsidRDefault="001B2BFB" w:rsidP="001B2BFB">
            <w:pPr>
              <w:widowControl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1B2BFB">
              <w:rPr>
                <w:sz w:val="20"/>
                <w:szCs w:val="20"/>
              </w:rPr>
              <w:t>A</w:t>
            </w:r>
          </w:p>
        </w:tc>
      </w:tr>
    </w:tbl>
    <w:p w:rsidR="001B2BFB" w:rsidRDefault="001B2BFB"/>
    <w:sectPr w:rsidR="001B2B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043"/>
    <w:rsid w:val="000635DB"/>
    <w:rsid w:val="001B2BFB"/>
    <w:rsid w:val="00AE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DEE0F"/>
  <w15:chartTrackingRefBased/>
  <w15:docId w15:val="{098816F6-9F50-4A2C-9B24-62288A54F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BFB"/>
    <w:pPr>
      <w:spacing w:after="24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B2BFB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Text">
    <w:name w:val="TableText"/>
    <w:basedOn w:val="Normal"/>
    <w:qFormat/>
    <w:rsid w:val="001B2BFB"/>
    <w:pPr>
      <w:spacing w:after="0"/>
      <w:ind w:right="144" w:firstLine="0"/>
      <w:jc w:val="center"/>
      <w:outlineLvl w:val="0"/>
    </w:pPr>
    <w:rPr>
      <w:rFonts w:eastAsia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HAYES</dc:creator>
  <cp:keywords/>
  <dc:description/>
  <cp:lastModifiedBy>Hélène HAYES</cp:lastModifiedBy>
  <cp:revision>2</cp:revision>
  <dcterms:created xsi:type="dcterms:W3CDTF">2019-02-21T08:56:00Z</dcterms:created>
  <dcterms:modified xsi:type="dcterms:W3CDTF">2019-02-21T08:56:00Z</dcterms:modified>
</cp:coreProperties>
</file>